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850B29" w14:textId="0FB98E01" w:rsidR="00804AD4" w:rsidRPr="009E5E45" w:rsidRDefault="00804AD4" w:rsidP="00804AD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E5E45">
        <w:rPr>
          <w:rFonts w:ascii="Times New Roman" w:hAnsi="Times New Roman" w:cs="Times New Roman"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9E5E45">
        <w:rPr>
          <w:rFonts w:ascii="Times New Roman" w:hAnsi="Times New Roman" w:cs="Times New Roman"/>
          <w:sz w:val="24"/>
          <w:szCs w:val="24"/>
        </w:rPr>
        <w:t xml:space="preserve">able </w:t>
      </w:r>
      <w:r w:rsidR="00EA2083">
        <w:rPr>
          <w:rFonts w:ascii="Times New Roman" w:hAnsi="Times New Roman" w:cs="Times New Roman"/>
          <w:sz w:val="24"/>
          <w:szCs w:val="24"/>
        </w:rPr>
        <w:t>4</w:t>
      </w:r>
      <w:r w:rsidRPr="009E5E45">
        <w:rPr>
          <w:rFonts w:ascii="Times New Roman" w:hAnsi="Times New Roman" w:cs="Times New Roman"/>
          <w:sz w:val="24"/>
          <w:szCs w:val="24"/>
        </w:rPr>
        <w:t>: Volumetric brain MRI parameters of MOG-AD</w:t>
      </w:r>
      <w:r w:rsidR="00C37B57">
        <w:rPr>
          <w:rFonts w:ascii="Times New Roman" w:hAnsi="Times New Roman" w:cs="Times New Roman"/>
          <w:sz w:val="24"/>
          <w:szCs w:val="24"/>
        </w:rPr>
        <w:t xml:space="preserve"> patients</w:t>
      </w:r>
      <w:r w:rsidRPr="009E5E45">
        <w:rPr>
          <w:rFonts w:ascii="Times New Roman" w:hAnsi="Times New Roman" w:cs="Times New Roman"/>
          <w:sz w:val="24"/>
          <w:szCs w:val="24"/>
        </w:rPr>
        <w:t xml:space="preserve"> </w:t>
      </w:r>
      <w:r w:rsidR="00C37B57">
        <w:rPr>
          <w:rFonts w:ascii="Times New Roman" w:hAnsi="Times New Roman" w:cs="Times New Roman"/>
          <w:sz w:val="24"/>
          <w:szCs w:val="24"/>
        </w:rPr>
        <w:t xml:space="preserve">during first year after onset </w:t>
      </w:r>
      <w:r w:rsidRPr="009E5E45">
        <w:rPr>
          <w:rFonts w:ascii="Times New Roman" w:hAnsi="Times New Roman" w:cs="Times New Roman"/>
          <w:sz w:val="24"/>
          <w:szCs w:val="24"/>
        </w:rPr>
        <w:t>and HC</w:t>
      </w:r>
      <w:r>
        <w:rPr>
          <w:rFonts w:ascii="Times New Roman" w:hAnsi="Times New Roman" w:cs="Times New Roman"/>
          <w:sz w:val="24"/>
          <w:szCs w:val="24"/>
        </w:rPr>
        <w:t>s</w:t>
      </w:r>
      <w:r w:rsidR="00C37B57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eGrid"/>
        <w:tblW w:w="8642" w:type="dxa"/>
        <w:tblLayout w:type="fixed"/>
        <w:tblLook w:val="04A0" w:firstRow="1" w:lastRow="0" w:firstColumn="1" w:lastColumn="0" w:noHBand="0" w:noVBand="1"/>
      </w:tblPr>
      <w:tblGrid>
        <w:gridCol w:w="2405"/>
        <w:gridCol w:w="2410"/>
        <w:gridCol w:w="2551"/>
        <w:gridCol w:w="1276"/>
      </w:tblGrid>
      <w:tr w:rsidR="00551E76" w:rsidRPr="009E5E45" w14:paraId="7D3F67EF" w14:textId="77777777" w:rsidTr="00551E76">
        <w:trPr>
          <w:trHeight w:val="478"/>
        </w:trPr>
        <w:tc>
          <w:tcPr>
            <w:tcW w:w="2405" w:type="dxa"/>
          </w:tcPr>
          <w:p w14:paraId="600A1B54" w14:textId="77777777" w:rsidR="00551E76" w:rsidRPr="009E5E45" w:rsidRDefault="00551E76" w:rsidP="00551E7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64833021"/>
            <w:r w:rsidRPr="009E5E45">
              <w:rPr>
                <w:rFonts w:ascii="Times New Roman" w:hAnsi="Times New Roman" w:cs="Times New Roman"/>
                <w:sz w:val="24"/>
                <w:szCs w:val="24"/>
              </w:rPr>
              <w:t>Variable volume, cm³</w:t>
            </w:r>
          </w:p>
        </w:tc>
        <w:tc>
          <w:tcPr>
            <w:tcW w:w="2410" w:type="dxa"/>
          </w:tcPr>
          <w:p w14:paraId="5AECF4EA" w14:textId="6ACFACF9" w:rsidR="00551E76" w:rsidRPr="009E5E45" w:rsidRDefault="00551E76" w:rsidP="00551E7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5E45">
              <w:rPr>
                <w:rFonts w:ascii="Times New Roman" w:hAnsi="Times New Roman" w:cs="Times New Roman"/>
                <w:sz w:val="24"/>
                <w:szCs w:val="24"/>
              </w:rPr>
              <w:t>H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9E5E45">
              <w:rPr>
                <w:rFonts w:ascii="Times New Roman" w:hAnsi="Times New Roman" w:cs="Times New Roman"/>
                <w:sz w:val="24"/>
                <w:szCs w:val="24"/>
              </w:rPr>
              <w:t xml:space="preserve"> (n=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9E5E45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  <w:proofErr w:type="spellStart"/>
            <w:r w:rsidRPr="009E5E45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9E5E45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  <w:proofErr w:type="spellEnd"/>
            <w:r w:rsidRPr="009E5E4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551" w:type="dxa"/>
          </w:tcPr>
          <w:p w14:paraId="3FE9F44C" w14:textId="0E2E2D56" w:rsidR="00551E76" w:rsidRPr="009E5E45" w:rsidRDefault="00551E76" w:rsidP="00551E7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5E45">
              <w:rPr>
                <w:rFonts w:ascii="Times New Roman" w:hAnsi="Times New Roman" w:cs="Times New Roman"/>
                <w:sz w:val="24"/>
                <w:szCs w:val="24"/>
              </w:rPr>
              <w:t>MOG</w:t>
            </w:r>
            <w:r w:rsidR="00BB43C4">
              <w:rPr>
                <w:rFonts w:ascii="Times New Roman" w:hAnsi="Times New Roman" w:cs="Times New Roman"/>
                <w:sz w:val="24"/>
                <w:szCs w:val="24"/>
              </w:rPr>
              <w:t>AD</w:t>
            </w:r>
            <w:r w:rsidRPr="009E5E45">
              <w:rPr>
                <w:rFonts w:ascii="Times New Roman" w:hAnsi="Times New Roman" w:cs="Times New Roman"/>
                <w:sz w:val="24"/>
                <w:szCs w:val="24"/>
              </w:rPr>
              <w:t xml:space="preserve"> (n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Pr="009E5E45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  <w:proofErr w:type="spellStart"/>
            <w:r w:rsidRPr="009E5E45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9E5E45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  <w:proofErr w:type="spellEnd"/>
          </w:p>
        </w:tc>
        <w:tc>
          <w:tcPr>
            <w:tcW w:w="1276" w:type="dxa"/>
          </w:tcPr>
          <w:p w14:paraId="0D4DD05E" w14:textId="77777777" w:rsidR="00551E76" w:rsidRPr="009E5E45" w:rsidRDefault="00551E76" w:rsidP="00551E7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 </w:t>
            </w:r>
            <w:r w:rsidRPr="009E5E45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</w:p>
        </w:tc>
      </w:tr>
      <w:tr w:rsidR="00551E76" w:rsidRPr="009E5E45" w14:paraId="692BA976" w14:textId="77777777" w:rsidTr="00551E76">
        <w:trPr>
          <w:trHeight w:val="246"/>
        </w:trPr>
        <w:tc>
          <w:tcPr>
            <w:tcW w:w="2405" w:type="dxa"/>
          </w:tcPr>
          <w:p w14:paraId="04832819" w14:textId="77777777" w:rsidR="00551E76" w:rsidRPr="009E5E45" w:rsidRDefault="00551E76" w:rsidP="00551E7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5E45">
              <w:rPr>
                <w:rFonts w:ascii="Times New Roman" w:hAnsi="Times New Roman" w:cs="Times New Roman"/>
                <w:sz w:val="24"/>
                <w:szCs w:val="24"/>
              </w:rPr>
              <w:t>Total Brain</w:t>
            </w:r>
          </w:p>
        </w:tc>
        <w:tc>
          <w:tcPr>
            <w:tcW w:w="2410" w:type="dxa"/>
          </w:tcPr>
          <w:p w14:paraId="7B01EFA9" w14:textId="3C2BC996" w:rsidR="00551E76" w:rsidRPr="009E5E45" w:rsidRDefault="00551E76" w:rsidP="00551E7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5E45">
              <w:rPr>
                <w:rFonts w:ascii="Times New Roman" w:hAnsi="Times New Roman" w:cs="Times New Roman"/>
                <w:sz w:val="24"/>
                <w:szCs w:val="24"/>
              </w:rPr>
              <w:t>1214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3±</w:t>
            </w:r>
            <w:r w:rsidRPr="009E5E4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11</w:t>
            </w:r>
          </w:p>
        </w:tc>
        <w:tc>
          <w:tcPr>
            <w:tcW w:w="2551" w:type="dxa"/>
          </w:tcPr>
          <w:p w14:paraId="1B41B254" w14:textId="6383FC71" w:rsidR="00551E76" w:rsidRPr="009E5E45" w:rsidRDefault="00551E76" w:rsidP="00551E7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69.15±122.74</w:t>
            </w:r>
          </w:p>
        </w:tc>
        <w:tc>
          <w:tcPr>
            <w:tcW w:w="1276" w:type="dxa"/>
          </w:tcPr>
          <w:p w14:paraId="4262F3B1" w14:textId="094AD625" w:rsidR="00551E76" w:rsidRPr="009E5E45" w:rsidRDefault="00551E76" w:rsidP="00551E7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 w:rsidR="00DA7B73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</w:tr>
      <w:tr w:rsidR="00551E76" w:rsidRPr="009E5E45" w14:paraId="4C5E3B6F" w14:textId="77777777" w:rsidTr="00551E76">
        <w:trPr>
          <w:trHeight w:val="246"/>
        </w:trPr>
        <w:tc>
          <w:tcPr>
            <w:tcW w:w="2405" w:type="dxa"/>
          </w:tcPr>
          <w:p w14:paraId="4B10FDBE" w14:textId="77777777" w:rsidR="00551E76" w:rsidRPr="009E5E45" w:rsidRDefault="00551E76" w:rsidP="00551E7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5E45">
              <w:rPr>
                <w:rFonts w:ascii="Times New Roman" w:hAnsi="Times New Roman" w:cs="Times New Roman"/>
                <w:sz w:val="24"/>
                <w:szCs w:val="24"/>
              </w:rPr>
              <w:t>Gray matter</w:t>
            </w:r>
          </w:p>
        </w:tc>
        <w:tc>
          <w:tcPr>
            <w:tcW w:w="2410" w:type="dxa"/>
          </w:tcPr>
          <w:p w14:paraId="7B8A6B0D" w14:textId="76E16684" w:rsidR="00551E76" w:rsidRPr="009E5E45" w:rsidRDefault="00551E76" w:rsidP="00551E7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99.97±59.45</w:t>
            </w:r>
          </w:p>
        </w:tc>
        <w:tc>
          <w:tcPr>
            <w:tcW w:w="2551" w:type="dxa"/>
          </w:tcPr>
          <w:p w14:paraId="57855597" w14:textId="0358E8C8" w:rsidR="00551E76" w:rsidRPr="009E5E45" w:rsidRDefault="00551E76" w:rsidP="00551E7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77.02±106.45</w:t>
            </w:r>
          </w:p>
        </w:tc>
        <w:tc>
          <w:tcPr>
            <w:tcW w:w="1276" w:type="dxa"/>
          </w:tcPr>
          <w:p w14:paraId="31315387" w14:textId="2B35137E" w:rsidR="00551E76" w:rsidRPr="009E5E45" w:rsidRDefault="00551E76" w:rsidP="00551E7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DA7B73">
              <w:rPr>
                <w:rFonts w:ascii="Times New Roman" w:hAnsi="Times New Roman" w:cs="Times New Roman"/>
                <w:sz w:val="24"/>
                <w:szCs w:val="24"/>
              </w:rPr>
              <w:t>407</w:t>
            </w:r>
          </w:p>
        </w:tc>
      </w:tr>
      <w:tr w:rsidR="00551E76" w:rsidRPr="009E5E45" w14:paraId="27C9CBCB" w14:textId="77777777" w:rsidTr="00551E76">
        <w:trPr>
          <w:trHeight w:val="232"/>
        </w:trPr>
        <w:tc>
          <w:tcPr>
            <w:tcW w:w="2405" w:type="dxa"/>
          </w:tcPr>
          <w:p w14:paraId="561ADF8C" w14:textId="77777777" w:rsidR="00551E76" w:rsidRPr="009E5E45" w:rsidRDefault="00551E76" w:rsidP="00551E7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5E45">
              <w:rPr>
                <w:rFonts w:ascii="Times New Roman" w:hAnsi="Times New Roman" w:cs="Times New Roman"/>
                <w:sz w:val="24"/>
                <w:szCs w:val="24"/>
              </w:rPr>
              <w:t>White matter</w:t>
            </w:r>
          </w:p>
        </w:tc>
        <w:tc>
          <w:tcPr>
            <w:tcW w:w="2410" w:type="dxa"/>
          </w:tcPr>
          <w:p w14:paraId="2E25D830" w14:textId="4026CCCA" w:rsidR="00551E76" w:rsidRPr="009E5E45" w:rsidRDefault="00551E76" w:rsidP="00551E7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5E45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.36±</w:t>
            </w:r>
            <w:r w:rsidRPr="009E5E4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.59</w:t>
            </w:r>
          </w:p>
        </w:tc>
        <w:tc>
          <w:tcPr>
            <w:tcW w:w="2551" w:type="dxa"/>
          </w:tcPr>
          <w:p w14:paraId="524915CC" w14:textId="2190F131" w:rsidR="00551E76" w:rsidRPr="009E5E45" w:rsidRDefault="00551E76" w:rsidP="00551E7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92.12±83.63</w:t>
            </w:r>
          </w:p>
        </w:tc>
        <w:tc>
          <w:tcPr>
            <w:tcW w:w="1276" w:type="dxa"/>
          </w:tcPr>
          <w:p w14:paraId="58D613FE" w14:textId="46CB071A" w:rsidR="00551E76" w:rsidRPr="009E5E45" w:rsidRDefault="00551E76" w:rsidP="00551E7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DA7B73">
              <w:rPr>
                <w:rFonts w:ascii="Times New Roman" w:hAnsi="Times New Roman" w:cs="Times New Roman"/>
                <w:sz w:val="24"/>
                <w:szCs w:val="24"/>
              </w:rPr>
              <w:t>340</w:t>
            </w:r>
          </w:p>
        </w:tc>
      </w:tr>
      <w:tr w:rsidR="00551E76" w:rsidRPr="009E5E45" w14:paraId="531D4A7F" w14:textId="77777777" w:rsidTr="00551E76">
        <w:trPr>
          <w:trHeight w:val="246"/>
        </w:trPr>
        <w:tc>
          <w:tcPr>
            <w:tcW w:w="2405" w:type="dxa"/>
          </w:tcPr>
          <w:p w14:paraId="039C0065" w14:textId="77777777" w:rsidR="00551E76" w:rsidRPr="009E5E45" w:rsidRDefault="00551E76" w:rsidP="00551E7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5E45">
              <w:rPr>
                <w:rFonts w:ascii="Times New Roman" w:hAnsi="Times New Roman" w:cs="Times New Roman"/>
                <w:sz w:val="24"/>
                <w:szCs w:val="24"/>
              </w:rPr>
              <w:t>CSF</w:t>
            </w:r>
          </w:p>
        </w:tc>
        <w:tc>
          <w:tcPr>
            <w:tcW w:w="2410" w:type="dxa"/>
          </w:tcPr>
          <w:p w14:paraId="3BF151D7" w14:textId="2B8B3E85" w:rsidR="00551E76" w:rsidRPr="009E5E45" w:rsidRDefault="00551E76" w:rsidP="00551E7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5E45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.89±</w:t>
            </w:r>
            <w:r w:rsidRPr="009E5E4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.90</w:t>
            </w:r>
          </w:p>
        </w:tc>
        <w:tc>
          <w:tcPr>
            <w:tcW w:w="2551" w:type="dxa"/>
          </w:tcPr>
          <w:p w14:paraId="1539BAC6" w14:textId="3A1B995A" w:rsidR="00551E76" w:rsidRPr="009E5E45" w:rsidRDefault="00551E76" w:rsidP="00551E7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0.62±58.96</w:t>
            </w:r>
          </w:p>
        </w:tc>
        <w:tc>
          <w:tcPr>
            <w:tcW w:w="1276" w:type="dxa"/>
          </w:tcPr>
          <w:p w14:paraId="62BEF72C" w14:textId="63B0A1C1" w:rsidR="00551E76" w:rsidRPr="009E5E45" w:rsidRDefault="00551E76" w:rsidP="00551E7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DA7B73">
              <w:rPr>
                <w:rFonts w:ascii="Times New Roman" w:hAnsi="Times New Roman" w:cs="Times New Roman"/>
                <w:sz w:val="24"/>
                <w:szCs w:val="24"/>
              </w:rPr>
              <w:t>645</w:t>
            </w:r>
          </w:p>
        </w:tc>
      </w:tr>
      <w:tr w:rsidR="00551E76" w:rsidRPr="009E5E45" w14:paraId="44E2E74C" w14:textId="77777777" w:rsidTr="00551E76">
        <w:trPr>
          <w:trHeight w:val="232"/>
        </w:trPr>
        <w:tc>
          <w:tcPr>
            <w:tcW w:w="2405" w:type="dxa"/>
          </w:tcPr>
          <w:p w14:paraId="25BFB91D" w14:textId="77777777" w:rsidR="00551E76" w:rsidRPr="009E5E45" w:rsidRDefault="00551E76" w:rsidP="00551E7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5E45">
              <w:rPr>
                <w:rFonts w:ascii="Times New Roman" w:hAnsi="Times New Roman" w:cs="Times New Roman"/>
                <w:sz w:val="24"/>
                <w:szCs w:val="24"/>
              </w:rPr>
              <w:t>Cerebrum</w:t>
            </w:r>
          </w:p>
        </w:tc>
        <w:tc>
          <w:tcPr>
            <w:tcW w:w="2410" w:type="dxa"/>
          </w:tcPr>
          <w:p w14:paraId="538F9942" w14:textId="17EA45B1" w:rsidR="00551E76" w:rsidRPr="009E5E45" w:rsidRDefault="00551E76" w:rsidP="00551E7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5E45"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9E5E4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6±</w:t>
            </w:r>
            <w:r w:rsidRPr="009E5E45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.23</w:t>
            </w:r>
          </w:p>
        </w:tc>
        <w:tc>
          <w:tcPr>
            <w:tcW w:w="2551" w:type="dxa"/>
          </w:tcPr>
          <w:p w14:paraId="30B90405" w14:textId="66C959E7" w:rsidR="00551E76" w:rsidRPr="009E5E45" w:rsidRDefault="00551E76" w:rsidP="00551E7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20.8</w:t>
            </w:r>
            <w:r w:rsidR="00DA7B7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110.50</w:t>
            </w:r>
          </w:p>
        </w:tc>
        <w:tc>
          <w:tcPr>
            <w:tcW w:w="1276" w:type="dxa"/>
          </w:tcPr>
          <w:p w14:paraId="44DBF215" w14:textId="0EB10263" w:rsidR="00551E76" w:rsidRPr="009E5E45" w:rsidRDefault="00551E76" w:rsidP="00551E7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  <w:r w:rsidR="00DA7B73">
              <w:rPr>
                <w:rFonts w:ascii="Times New Roman" w:hAnsi="Times New Roman" w:cs="Times New Roman"/>
                <w:sz w:val="24"/>
                <w:szCs w:val="24"/>
              </w:rPr>
              <w:t>04</w:t>
            </w:r>
          </w:p>
        </w:tc>
      </w:tr>
      <w:tr w:rsidR="00551E76" w:rsidRPr="009E5E45" w14:paraId="3ADF84AF" w14:textId="77777777" w:rsidTr="00551E76">
        <w:trPr>
          <w:trHeight w:val="246"/>
        </w:trPr>
        <w:tc>
          <w:tcPr>
            <w:tcW w:w="2405" w:type="dxa"/>
          </w:tcPr>
          <w:p w14:paraId="4FD01604" w14:textId="77777777" w:rsidR="00551E76" w:rsidRPr="009E5E45" w:rsidRDefault="00551E76" w:rsidP="00551E7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5E45">
              <w:rPr>
                <w:rFonts w:ascii="Times New Roman" w:hAnsi="Times New Roman" w:cs="Times New Roman"/>
                <w:sz w:val="24"/>
                <w:szCs w:val="24"/>
              </w:rPr>
              <w:t>Cerebellum</w:t>
            </w:r>
          </w:p>
        </w:tc>
        <w:tc>
          <w:tcPr>
            <w:tcW w:w="2410" w:type="dxa"/>
          </w:tcPr>
          <w:p w14:paraId="198169FB" w14:textId="118054D2" w:rsidR="00551E76" w:rsidRPr="009E5E45" w:rsidRDefault="00551E76" w:rsidP="00551E7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5E45">
              <w:rPr>
                <w:rFonts w:ascii="Times New Roman" w:hAnsi="Times New Roman" w:cs="Times New Roman"/>
                <w:sz w:val="24"/>
                <w:szCs w:val="24"/>
              </w:rPr>
              <w:t>134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3±</w:t>
            </w:r>
            <w:r w:rsidRPr="009E5E45">
              <w:rPr>
                <w:rFonts w:ascii="Times New Roman" w:hAnsi="Times New Roman" w:cs="Times New Roman"/>
                <w:sz w:val="24"/>
                <w:szCs w:val="24"/>
              </w:rPr>
              <w:t>1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2551" w:type="dxa"/>
          </w:tcPr>
          <w:p w14:paraId="23447511" w14:textId="721D1AEF" w:rsidR="00551E76" w:rsidRPr="009E5E45" w:rsidRDefault="00551E76" w:rsidP="00551E7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6.18±13.84</w:t>
            </w:r>
          </w:p>
        </w:tc>
        <w:tc>
          <w:tcPr>
            <w:tcW w:w="1276" w:type="dxa"/>
          </w:tcPr>
          <w:p w14:paraId="144BCC0B" w14:textId="5A29002A" w:rsidR="00551E76" w:rsidRPr="009E5E45" w:rsidRDefault="00551E76" w:rsidP="00551E7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DA7B73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</w:tr>
      <w:tr w:rsidR="00551E76" w:rsidRPr="009E5E45" w14:paraId="72D87FE6" w14:textId="77777777" w:rsidTr="00551E76">
        <w:trPr>
          <w:trHeight w:val="232"/>
        </w:trPr>
        <w:tc>
          <w:tcPr>
            <w:tcW w:w="2405" w:type="dxa"/>
          </w:tcPr>
          <w:p w14:paraId="2BF1FA61" w14:textId="77777777" w:rsidR="00551E76" w:rsidRPr="009E5E45" w:rsidRDefault="00551E76" w:rsidP="00551E7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5E45">
              <w:rPr>
                <w:rFonts w:ascii="Times New Roman" w:hAnsi="Times New Roman" w:cs="Times New Roman"/>
                <w:sz w:val="24"/>
                <w:szCs w:val="24"/>
              </w:rPr>
              <w:t>Brainstem</w:t>
            </w:r>
          </w:p>
        </w:tc>
        <w:tc>
          <w:tcPr>
            <w:tcW w:w="2410" w:type="dxa"/>
          </w:tcPr>
          <w:p w14:paraId="5C50E75C" w14:textId="0342B4A4" w:rsidR="00551E76" w:rsidRPr="009E5E45" w:rsidRDefault="00551E76" w:rsidP="00551E7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5E45">
              <w:rPr>
                <w:rFonts w:ascii="Times New Roman" w:hAnsi="Times New Roman" w:cs="Times New Roman"/>
                <w:sz w:val="24"/>
                <w:szCs w:val="24"/>
              </w:rPr>
              <w:t>23.9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9E5E45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2551" w:type="dxa"/>
          </w:tcPr>
          <w:p w14:paraId="2C8FA820" w14:textId="506D1604" w:rsidR="00551E76" w:rsidRPr="009E5E45" w:rsidRDefault="00551E76" w:rsidP="00551E7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.13±2.48</w:t>
            </w:r>
          </w:p>
        </w:tc>
        <w:tc>
          <w:tcPr>
            <w:tcW w:w="1276" w:type="dxa"/>
          </w:tcPr>
          <w:p w14:paraId="1E31AD77" w14:textId="03CB9A5C" w:rsidR="00551E76" w:rsidRPr="00BB43C4" w:rsidRDefault="00551E76" w:rsidP="00551E7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B43C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</w:t>
            </w:r>
            <w:r w:rsidR="00DA7B73" w:rsidRPr="00BB43C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5</w:t>
            </w:r>
          </w:p>
        </w:tc>
      </w:tr>
      <w:tr w:rsidR="00551E76" w:rsidRPr="009E5E45" w14:paraId="600362F5" w14:textId="77777777" w:rsidTr="00551E76">
        <w:trPr>
          <w:trHeight w:val="232"/>
        </w:trPr>
        <w:tc>
          <w:tcPr>
            <w:tcW w:w="2405" w:type="dxa"/>
          </w:tcPr>
          <w:p w14:paraId="76AF9A4E" w14:textId="77777777" w:rsidR="00551E76" w:rsidRPr="009E5E45" w:rsidRDefault="00551E76" w:rsidP="00551E7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5E45">
              <w:rPr>
                <w:rFonts w:ascii="Times New Roman" w:hAnsi="Times New Roman" w:cs="Times New Roman"/>
                <w:sz w:val="24"/>
                <w:szCs w:val="24"/>
              </w:rPr>
              <w:t xml:space="preserve">Latera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v</w:t>
            </w:r>
            <w:r w:rsidRPr="009E5E45">
              <w:rPr>
                <w:rFonts w:ascii="Times New Roman" w:hAnsi="Times New Roman" w:cs="Times New Roman"/>
                <w:sz w:val="24"/>
                <w:szCs w:val="24"/>
              </w:rPr>
              <w:t>entricles</w:t>
            </w:r>
          </w:p>
        </w:tc>
        <w:tc>
          <w:tcPr>
            <w:tcW w:w="2410" w:type="dxa"/>
          </w:tcPr>
          <w:p w14:paraId="77626DDF" w14:textId="31189B78" w:rsidR="00551E76" w:rsidRPr="009E5E45" w:rsidRDefault="00551E76" w:rsidP="00551E7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5E4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42±</w:t>
            </w:r>
            <w:r w:rsidRPr="009E5E45">
              <w:rPr>
                <w:rFonts w:ascii="Times New Roman" w:hAnsi="Times New Roman" w:cs="Times New Roman"/>
                <w:sz w:val="24"/>
                <w:szCs w:val="24"/>
              </w:rPr>
              <w:t>12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551" w:type="dxa"/>
          </w:tcPr>
          <w:p w14:paraId="5610ADCB" w14:textId="5A33D170" w:rsidR="00551E76" w:rsidRPr="009E5E45" w:rsidRDefault="00551E76" w:rsidP="00551E7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72±5.36</w:t>
            </w:r>
          </w:p>
        </w:tc>
        <w:tc>
          <w:tcPr>
            <w:tcW w:w="1276" w:type="dxa"/>
          </w:tcPr>
          <w:p w14:paraId="58E839EF" w14:textId="50EBF3BE" w:rsidR="00551E76" w:rsidRPr="009E5E45" w:rsidRDefault="00551E76" w:rsidP="00551E7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DA7B73">
              <w:rPr>
                <w:rFonts w:ascii="Times New Roman" w:hAnsi="Times New Roman" w:cs="Times New Roman"/>
                <w:sz w:val="24"/>
                <w:szCs w:val="24"/>
              </w:rPr>
              <w:t>841</w:t>
            </w:r>
          </w:p>
        </w:tc>
      </w:tr>
      <w:tr w:rsidR="00551E76" w:rsidRPr="009E5E45" w14:paraId="4A224729" w14:textId="77777777" w:rsidTr="00551E76">
        <w:trPr>
          <w:trHeight w:val="246"/>
        </w:trPr>
        <w:tc>
          <w:tcPr>
            <w:tcW w:w="2405" w:type="dxa"/>
          </w:tcPr>
          <w:p w14:paraId="7CF848BC" w14:textId="77777777" w:rsidR="00551E76" w:rsidRPr="009E5E45" w:rsidRDefault="00551E76" w:rsidP="00551E7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5E45">
              <w:rPr>
                <w:rFonts w:ascii="Times New Roman" w:hAnsi="Times New Roman" w:cs="Times New Roman"/>
                <w:sz w:val="24"/>
                <w:szCs w:val="24"/>
              </w:rPr>
              <w:t xml:space="preserve">Caudate </w:t>
            </w:r>
          </w:p>
        </w:tc>
        <w:tc>
          <w:tcPr>
            <w:tcW w:w="2410" w:type="dxa"/>
          </w:tcPr>
          <w:p w14:paraId="15FF617A" w14:textId="181124AA" w:rsidR="00551E76" w:rsidRPr="009E5E45" w:rsidRDefault="00551E76" w:rsidP="00551E7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5E45">
              <w:rPr>
                <w:rFonts w:ascii="Times New Roman" w:hAnsi="Times New Roman" w:cs="Times New Roman"/>
                <w:sz w:val="24"/>
                <w:szCs w:val="24"/>
              </w:rPr>
              <w:t>7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±</w:t>
            </w:r>
            <w:r w:rsidRPr="009E5E45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551" w:type="dxa"/>
          </w:tcPr>
          <w:p w14:paraId="3B36B2EB" w14:textId="411B8BD4" w:rsidR="00551E76" w:rsidRPr="009E5E45" w:rsidRDefault="00551E76" w:rsidP="00551E7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68±1.03</w:t>
            </w:r>
          </w:p>
        </w:tc>
        <w:tc>
          <w:tcPr>
            <w:tcW w:w="1276" w:type="dxa"/>
          </w:tcPr>
          <w:p w14:paraId="3C7AB298" w14:textId="06F2AF4C" w:rsidR="00551E76" w:rsidRPr="00BB43C4" w:rsidRDefault="00551E76" w:rsidP="00551E7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B43C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1</w:t>
            </w:r>
            <w:r w:rsidR="00DA7B73" w:rsidRPr="00BB43C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</w:p>
        </w:tc>
      </w:tr>
      <w:tr w:rsidR="00551E76" w:rsidRPr="009E5E45" w14:paraId="4CA6DED5" w14:textId="77777777" w:rsidTr="00551E76">
        <w:trPr>
          <w:trHeight w:val="246"/>
        </w:trPr>
        <w:tc>
          <w:tcPr>
            <w:tcW w:w="2405" w:type="dxa"/>
          </w:tcPr>
          <w:p w14:paraId="2010D6D9" w14:textId="77777777" w:rsidR="00551E76" w:rsidRPr="009E5E45" w:rsidRDefault="00551E76" w:rsidP="00551E7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5E45">
              <w:rPr>
                <w:rFonts w:ascii="Times New Roman" w:hAnsi="Times New Roman" w:cs="Times New Roman"/>
                <w:sz w:val="24"/>
                <w:szCs w:val="24"/>
              </w:rPr>
              <w:t>Putamen</w:t>
            </w:r>
          </w:p>
        </w:tc>
        <w:tc>
          <w:tcPr>
            <w:tcW w:w="2410" w:type="dxa"/>
          </w:tcPr>
          <w:p w14:paraId="3D19A3EE" w14:textId="64B83E9C" w:rsidR="00551E76" w:rsidRPr="009E5E45" w:rsidRDefault="00551E76" w:rsidP="00551E7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5E45">
              <w:rPr>
                <w:rFonts w:ascii="Times New Roman" w:hAnsi="Times New Roman" w:cs="Times New Roman"/>
                <w:sz w:val="24"/>
                <w:szCs w:val="24"/>
              </w:rPr>
              <w:t>8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5±1.05</w:t>
            </w:r>
          </w:p>
        </w:tc>
        <w:tc>
          <w:tcPr>
            <w:tcW w:w="2551" w:type="dxa"/>
          </w:tcPr>
          <w:p w14:paraId="79592059" w14:textId="4142CB33" w:rsidR="00551E76" w:rsidRPr="009E5E45" w:rsidRDefault="00551E76" w:rsidP="00551E7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21± 1.88</w:t>
            </w:r>
          </w:p>
        </w:tc>
        <w:tc>
          <w:tcPr>
            <w:tcW w:w="1276" w:type="dxa"/>
          </w:tcPr>
          <w:p w14:paraId="6B3ADFC1" w14:textId="086771D9" w:rsidR="00551E76" w:rsidRPr="009E5E45" w:rsidRDefault="00551E76" w:rsidP="00551E7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DA7B73">
              <w:rPr>
                <w:rFonts w:ascii="Times New Roman" w:hAnsi="Times New Roman" w:cs="Times New Roman"/>
                <w:sz w:val="24"/>
                <w:szCs w:val="24"/>
              </w:rPr>
              <w:t>369</w:t>
            </w:r>
          </w:p>
        </w:tc>
      </w:tr>
      <w:tr w:rsidR="00551E76" w:rsidRPr="009E5E45" w14:paraId="747456F1" w14:textId="77777777" w:rsidTr="00551E76">
        <w:trPr>
          <w:trHeight w:val="232"/>
        </w:trPr>
        <w:tc>
          <w:tcPr>
            <w:tcW w:w="2405" w:type="dxa"/>
          </w:tcPr>
          <w:p w14:paraId="38BF64A0" w14:textId="77777777" w:rsidR="00551E76" w:rsidRPr="009E5E45" w:rsidRDefault="00551E76" w:rsidP="00551E7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5E45">
              <w:rPr>
                <w:rFonts w:ascii="Times New Roman" w:hAnsi="Times New Roman" w:cs="Times New Roman"/>
                <w:sz w:val="24"/>
                <w:szCs w:val="24"/>
              </w:rPr>
              <w:t>Thalamus</w:t>
            </w:r>
          </w:p>
        </w:tc>
        <w:tc>
          <w:tcPr>
            <w:tcW w:w="2410" w:type="dxa"/>
          </w:tcPr>
          <w:p w14:paraId="31610647" w14:textId="0B46D100" w:rsidR="00551E76" w:rsidRPr="009E5E45" w:rsidRDefault="00551E76" w:rsidP="00551E7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5E45">
              <w:rPr>
                <w:rFonts w:ascii="Times New Roman" w:hAnsi="Times New Roman" w:cs="Times New Roman"/>
                <w:sz w:val="24"/>
                <w:szCs w:val="24"/>
              </w:rPr>
              <w:t>11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±</w:t>
            </w:r>
            <w:r w:rsidRPr="009E5E45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551" w:type="dxa"/>
          </w:tcPr>
          <w:p w14:paraId="64DBAD76" w14:textId="0D7FFBA0" w:rsidR="00551E76" w:rsidRPr="009E5E45" w:rsidRDefault="00551E76" w:rsidP="00551E7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99±1.67</w:t>
            </w:r>
          </w:p>
        </w:tc>
        <w:tc>
          <w:tcPr>
            <w:tcW w:w="1276" w:type="dxa"/>
          </w:tcPr>
          <w:p w14:paraId="5A9A81D9" w14:textId="770DBA97" w:rsidR="00551E76" w:rsidRPr="00BB43C4" w:rsidRDefault="00551E76" w:rsidP="00551E7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B43C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</w:t>
            </w:r>
            <w:r w:rsidR="00DA7B73" w:rsidRPr="00BB43C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0</w:t>
            </w:r>
          </w:p>
        </w:tc>
      </w:tr>
      <w:tr w:rsidR="00551E76" w:rsidRPr="009E5E45" w14:paraId="3BB14597" w14:textId="77777777" w:rsidTr="00551E76">
        <w:trPr>
          <w:trHeight w:val="246"/>
        </w:trPr>
        <w:tc>
          <w:tcPr>
            <w:tcW w:w="2405" w:type="dxa"/>
          </w:tcPr>
          <w:p w14:paraId="2E385815" w14:textId="77777777" w:rsidR="00551E76" w:rsidRPr="009E5E45" w:rsidRDefault="00551E76" w:rsidP="00551E7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5E45">
              <w:rPr>
                <w:rFonts w:ascii="Times New Roman" w:hAnsi="Times New Roman" w:cs="Times New Roman"/>
                <w:sz w:val="24"/>
                <w:szCs w:val="24"/>
              </w:rPr>
              <w:t>Globus pallidus</w:t>
            </w:r>
          </w:p>
        </w:tc>
        <w:tc>
          <w:tcPr>
            <w:tcW w:w="2410" w:type="dxa"/>
          </w:tcPr>
          <w:p w14:paraId="4B482C08" w14:textId="36CC96D0" w:rsidR="00551E76" w:rsidRPr="009E5E45" w:rsidRDefault="00551E76" w:rsidP="00551E7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5E45"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±</w:t>
            </w:r>
            <w:r w:rsidRPr="009E5E45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2551" w:type="dxa"/>
          </w:tcPr>
          <w:p w14:paraId="5A5C8F82" w14:textId="04E983BA" w:rsidR="00551E76" w:rsidRPr="009E5E45" w:rsidRDefault="00551E76" w:rsidP="00551E7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9±0.48</w:t>
            </w:r>
          </w:p>
        </w:tc>
        <w:tc>
          <w:tcPr>
            <w:tcW w:w="1276" w:type="dxa"/>
          </w:tcPr>
          <w:p w14:paraId="2BFA4838" w14:textId="64BC1DA0" w:rsidR="00551E76" w:rsidRPr="009E5E45" w:rsidRDefault="00551E76" w:rsidP="00551E7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  <w:r w:rsidR="00DA7B7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551E76" w:rsidRPr="009E5E45" w14:paraId="44D34216" w14:textId="77777777" w:rsidTr="00551E76">
        <w:trPr>
          <w:trHeight w:val="232"/>
        </w:trPr>
        <w:tc>
          <w:tcPr>
            <w:tcW w:w="2405" w:type="dxa"/>
          </w:tcPr>
          <w:p w14:paraId="1AC78301" w14:textId="77777777" w:rsidR="00551E76" w:rsidRPr="009E5E45" w:rsidRDefault="00551E76" w:rsidP="00551E7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5E45">
              <w:rPr>
                <w:rFonts w:ascii="Times New Roman" w:hAnsi="Times New Roman" w:cs="Times New Roman"/>
                <w:sz w:val="24"/>
                <w:szCs w:val="24"/>
              </w:rPr>
              <w:t>Hippocampus</w:t>
            </w:r>
          </w:p>
        </w:tc>
        <w:tc>
          <w:tcPr>
            <w:tcW w:w="2410" w:type="dxa"/>
          </w:tcPr>
          <w:p w14:paraId="3AE7F371" w14:textId="61C26AAC" w:rsidR="00551E76" w:rsidRPr="009E5E45" w:rsidRDefault="00551E76" w:rsidP="00551E7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5E45">
              <w:rPr>
                <w:rFonts w:ascii="Times New Roman" w:hAnsi="Times New Roman" w:cs="Times New Roman"/>
                <w:sz w:val="24"/>
                <w:szCs w:val="24"/>
              </w:rPr>
              <w:t>7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±</w:t>
            </w:r>
            <w:r w:rsidRPr="009E5E45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551" w:type="dxa"/>
          </w:tcPr>
          <w:p w14:paraId="6A89AA50" w14:textId="132B37AE" w:rsidR="00551E76" w:rsidRPr="009E5E45" w:rsidRDefault="00551E76" w:rsidP="00551E7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82±1.41</w:t>
            </w:r>
          </w:p>
        </w:tc>
        <w:tc>
          <w:tcPr>
            <w:tcW w:w="1276" w:type="dxa"/>
          </w:tcPr>
          <w:p w14:paraId="3E57AEA2" w14:textId="5E1FC2CB" w:rsidR="00551E76" w:rsidRPr="00BB43C4" w:rsidRDefault="00551E76" w:rsidP="00551E7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B43C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</w:t>
            </w:r>
            <w:r w:rsidR="00DA7B73" w:rsidRPr="00BB43C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1</w:t>
            </w:r>
          </w:p>
        </w:tc>
      </w:tr>
      <w:tr w:rsidR="00551E76" w:rsidRPr="009E5E45" w14:paraId="3CAE2787" w14:textId="77777777" w:rsidTr="00551E76">
        <w:trPr>
          <w:trHeight w:val="246"/>
        </w:trPr>
        <w:tc>
          <w:tcPr>
            <w:tcW w:w="2405" w:type="dxa"/>
          </w:tcPr>
          <w:p w14:paraId="779B1989" w14:textId="77777777" w:rsidR="00551E76" w:rsidRPr="009E5E45" w:rsidRDefault="00551E76" w:rsidP="00551E7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5E45">
              <w:rPr>
                <w:rFonts w:ascii="Times New Roman" w:hAnsi="Times New Roman" w:cs="Times New Roman"/>
                <w:sz w:val="24"/>
                <w:szCs w:val="24"/>
              </w:rPr>
              <w:t>Amygdala</w:t>
            </w:r>
          </w:p>
        </w:tc>
        <w:tc>
          <w:tcPr>
            <w:tcW w:w="2410" w:type="dxa"/>
          </w:tcPr>
          <w:p w14:paraId="2BA5B5F8" w14:textId="7A8342C4" w:rsidR="00551E76" w:rsidRPr="009E5E45" w:rsidRDefault="00551E76" w:rsidP="00551E7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5E45">
              <w:rPr>
                <w:rFonts w:ascii="Times New Roman" w:hAnsi="Times New Roman" w:cs="Times New Roman"/>
                <w:sz w:val="24"/>
                <w:szCs w:val="24"/>
              </w:rPr>
              <w:t>1.6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9E5E45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2551" w:type="dxa"/>
          </w:tcPr>
          <w:p w14:paraId="7EF10D71" w14:textId="56EDE96E" w:rsidR="00551E76" w:rsidRPr="009E5E45" w:rsidRDefault="00551E76" w:rsidP="00551E7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2±0.41</w:t>
            </w:r>
          </w:p>
        </w:tc>
        <w:tc>
          <w:tcPr>
            <w:tcW w:w="1276" w:type="dxa"/>
          </w:tcPr>
          <w:p w14:paraId="009DB179" w14:textId="2DB2CB72" w:rsidR="00551E76" w:rsidRPr="00BB43C4" w:rsidRDefault="00551E76" w:rsidP="00551E7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B43C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</w:t>
            </w:r>
            <w:r w:rsidR="00DA7B73" w:rsidRPr="00BB43C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1</w:t>
            </w:r>
          </w:p>
        </w:tc>
      </w:tr>
      <w:tr w:rsidR="00551E76" w:rsidRPr="009E5E45" w14:paraId="383AF599" w14:textId="77777777" w:rsidTr="00551E76">
        <w:trPr>
          <w:trHeight w:val="377"/>
        </w:trPr>
        <w:tc>
          <w:tcPr>
            <w:tcW w:w="2405" w:type="dxa"/>
          </w:tcPr>
          <w:p w14:paraId="002F4535" w14:textId="77777777" w:rsidR="00551E76" w:rsidRPr="009E5E45" w:rsidRDefault="00551E76" w:rsidP="00551E7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5E45">
              <w:rPr>
                <w:rFonts w:ascii="Times New Roman" w:hAnsi="Times New Roman" w:cs="Times New Roman"/>
                <w:sz w:val="24"/>
                <w:szCs w:val="24"/>
              </w:rPr>
              <w:t xml:space="preserve">Nucleus </w:t>
            </w:r>
            <w:proofErr w:type="spellStart"/>
            <w:r w:rsidRPr="009E5E45">
              <w:rPr>
                <w:rFonts w:ascii="Times New Roman" w:hAnsi="Times New Roman" w:cs="Times New Roman"/>
                <w:sz w:val="24"/>
                <w:szCs w:val="24"/>
              </w:rPr>
              <w:t>accumbens</w:t>
            </w:r>
            <w:proofErr w:type="spellEnd"/>
          </w:p>
        </w:tc>
        <w:tc>
          <w:tcPr>
            <w:tcW w:w="2410" w:type="dxa"/>
          </w:tcPr>
          <w:p w14:paraId="0BDB00EB" w14:textId="18A543D4" w:rsidR="00551E76" w:rsidRPr="009E5E45" w:rsidRDefault="00551E76" w:rsidP="00551E7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5E45"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9E5E45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2551" w:type="dxa"/>
          </w:tcPr>
          <w:p w14:paraId="07F4B9C6" w14:textId="4EC9F4B5" w:rsidR="00551E76" w:rsidRPr="009E5E45" w:rsidRDefault="00DA7B73" w:rsidP="00551E7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3±0.17</w:t>
            </w:r>
          </w:p>
        </w:tc>
        <w:tc>
          <w:tcPr>
            <w:tcW w:w="1276" w:type="dxa"/>
          </w:tcPr>
          <w:p w14:paraId="5287A111" w14:textId="256061CA" w:rsidR="00551E76" w:rsidRPr="009E5E45" w:rsidRDefault="00DA7B73" w:rsidP="00551E7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73</w:t>
            </w:r>
          </w:p>
        </w:tc>
      </w:tr>
      <w:bookmarkEnd w:id="0"/>
    </w:tbl>
    <w:p w14:paraId="48ECC20D" w14:textId="77777777" w:rsidR="00804AD4" w:rsidRDefault="00804AD4" w:rsidP="00804AD4"/>
    <w:p w14:paraId="7A7146BF" w14:textId="225DC3EB" w:rsidR="00F2385D" w:rsidRDefault="00F2385D" w:rsidP="00F2385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ndependent t Test was used to compare the means of the two groups. P &lt; 0.05 was considered as significant.</w:t>
      </w:r>
    </w:p>
    <w:p w14:paraId="3DDD53E6" w14:textId="66F9063D" w:rsidR="00804AD4" w:rsidRDefault="00804AD4" w:rsidP="00804AD4">
      <w:pPr>
        <w:spacing w:line="360" w:lineRule="auto"/>
        <w:rPr>
          <w:rFonts w:ascii="Times New Roman" w:eastAsia="CharisSIL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OGAD: Myelin oligodendrocyte glycoprotein antibody disorders; HCs: healthy controls</w:t>
      </w:r>
    </w:p>
    <w:p w14:paraId="6EE87CF6" w14:textId="77777777" w:rsidR="00804AD4" w:rsidRDefault="00804AD4" w:rsidP="00804AD4"/>
    <w:p w14:paraId="667CCACE" w14:textId="77777777" w:rsidR="00606CF9" w:rsidRDefault="00606CF9"/>
    <w:sectPr w:rsidR="00606CF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1BBDB1" w14:textId="77777777" w:rsidR="00DD6786" w:rsidRDefault="00DD6786" w:rsidP="00B40A42">
      <w:pPr>
        <w:spacing w:after="0" w:line="240" w:lineRule="auto"/>
      </w:pPr>
      <w:r>
        <w:separator/>
      </w:r>
    </w:p>
  </w:endnote>
  <w:endnote w:type="continuationSeparator" w:id="0">
    <w:p w14:paraId="7BE247E7" w14:textId="77777777" w:rsidR="00DD6786" w:rsidRDefault="00DD6786" w:rsidP="00B40A4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harisSIL">
    <w:altName w:val="Yu Gothic"/>
    <w:panose1 w:val="00000000000000000000"/>
    <w:charset w:val="80"/>
    <w:family w:val="swiss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F2B38C" w14:textId="77777777" w:rsidR="00DD6786" w:rsidRDefault="00DD6786" w:rsidP="00B40A42">
      <w:pPr>
        <w:spacing w:after="0" w:line="240" w:lineRule="auto"/>
      </w:pPr>
      <w:r>
        <w:separator/>
      </w:r>
    </w:p>
  </w:footnote>
  <w:footnote w:type="continuationSeparator" w:id="0">
    <w:p w14:paraId="219973F6" w14:textId="77777777" w:rsidR="00DD6786" w:rsidRDefault="00DD6786" w:rsidP="00B40A4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AEIzEwtjC3MTQ0NLUyUdpeDU4uLM/DyQAqNaAJkSTmksAAAA"/>
  </w:docVars>
  <w:rsids>
    <w:rsidRoot w:val="00804AD4"/>
    <w:rsid w:val="00100B1C"/>
    <w:rsid w:val="00321941"/>
    <w:rsid w:val="00551E76"/>
    <w:rsid w:val="00606CF9"/>
    <w:rsid w:val="00804AD4"/>
    <w:rsid w:val="00894D53"/>
    <w:rsid w:val="00AE7471"/>
    <w:rsid w:val="00B40A42"/>
    <w:rsid w:val="00BB43C4"/>
    <w:rsid w:val="00C37B57"/>
    <w:rsid w:val="00DA7B73"/>
    <w:rsid w:val="00DD6786"/>
    <w:rsid w:val="00EA1F48"/>
    <w:rsid w:val="00EA2083"/>
    <w:rsid w:val="00EA3BCB"/>
    <w:rsid w:val="00F238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L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D6951A"/>
  <w15:chartTrackingRefBased/>
  <w15:docId w15:val="{EE1CB7E8-4CAF-49B4-B516-47D1A5C20B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L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4AD4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04AD4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40A4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40A42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B40A4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40A42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1</Pages>
  <Words>126</Words>
  <Characters>882</Characters>
  <Application>Microsoft Office Word</Application>
  <DocSecurity>0</DocSecurity>
  <Lines>80</Lines>
  <Paragraphs>7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el Rechtman</dc:creator>
  <cp:keywords/>
  <dc:description/>
  <cp:lastModifiedBy>Ariel Rechtman</cp:lastModifiedBy>
  <cp:revision>10</cp:revision>
  <cp:lastPrinted>2021-12-01T10:02:00Z</cp:lastPrinted>
  <dcterms:created xsi:type="dcterms:W3CDTF">2021-06-03T09:21:00Z</dcterms:created>
  <dcterms:modified xsi:type="dcterms:W3CDTF">2021-12-01T10:03:00Z</dcterms:modified>
</cp:coreProperties>
</file>